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2CC" w:rsidRDefault="00C862CC" w:rsidP="007E58B7">
      <w:pPr>
        <w:ind w:rightChars="-230" w:right="-483"/>
      </w:pPr>
    </w:p>
    <w:tbl>
      <w:tblPr>
        <w:tblW w:w="9752" w:type="dxa"/>
        <w:tblInd w:w="108" w:type="dxa"/>
        <w:tblLook w:val="04A0"/>
      </w:tblPr>
      <w:tblGrid>
        <w:gridCol w:w="1896"/>
        <w:gridCol w:w="7856"/>
      </w:tblGrid>
      <w:tr w:rsidR="00FD3623" w:rsidRPr="00FD3623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FD3623" w:rsidRDefault="00FD3623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D3623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4459rtF 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FD3623" w:rsidRDefault="00FD3623" w:rsidP="007E58B7">
            <w:pPr>
              <w:widowControl/>
              <w:ind w:rightChars="-230" w:right="-483" w:firstLineChars="50" w:firstLine="100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FD3623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5</w:t>
            </w:r>
            <w:r w:rsidRPr="00FD3623"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 w:rsidRPr="00FD3623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TCCTCGTCGTCTTCGTCAGG-3</w:t>
            </w:r>
            <w:r w:rsidRPr="00FD3623"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amplicon</w:t>
            </w:r>
            <w:proofErr w:type="spellEnd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size 157</w:t>
            </w:r>
            <w:r w:rsidR="007E58B7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bp</w:t>
            </w:r>
          </w:p>
        </w:tc>
      </w:tr>
      <w:tr w:rsidR="00FD3623" w:rsidRPr="00FD3623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FD3623" w:rsidRDefault="00FD3623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FD3623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4459rtR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FD3623" w:rsidRDefault="00FD3623" w:rsidP="007E58B7">
            <w:pPr>
              <w:widowControl/>
              <w:ind w:rightChars="-230" w:right="-483" w:firstLineChars="50" w:firstLine="100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FD3623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5</w:t>
            </w:r>
            <w:r w:rsidRPr="00FD3623"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 w:rsidRPr="00FD3623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GGTTGTAGCAGTCCTCGCAG-3</w:t>
            </w:r>
            <w:r w:rsidRPr="00FD3623"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</w:p>
        </w:tc>
      </w:tr>
    </w:tbl>
    <w:p w:rsidR="006F48E2" w:rsidRPr="00FD3623" w:rsidRDefault="00662F2C" w:rsidP="007E58B7">
      <w:pPr>
        <w:ind w:rightChars="-230" w:right="-483"/>
      </w:pPr>
      <w:r>
        <w:rPr>
          <w:rFonts w:hint="eastAsia"/>
        </w:rPr>
        <w:t xml:space="preserve">Transcript </w:t>
      </w:r>
      <w:r w:rsidR="006F48E2" w:rsidRPr="00FD3623">
        <w:t>4459</w:t>
      </w:r>
      <w:r>
        <w:rPr>
          <w:rFonts w:hint="eastAsia"/>
        </w:rPr>
        <w:t xml:space="preserve"> </w:t>
      </w:r>
    </w:p>
    <w:p w:rsidR="006F48E2" w:rsidRPr="007E58B7" w:rsidRDefault="006F48E2" w:rsidP="007E58B7">
      <w:pPr>
        <w:ind w:rightChars="-230" w:right="-483"/>
      </w:pPr>
      <w:r w:rsidRPr="00FD3623">
        <w:t>TTCGGCGAAGCATCCCCGTTAACAGTAGAGCCAAAGCCCTTGTTCGGTCTCTCTCGCTCGCGCTCTTGCTCTCAGACCAGCATCCCGAGTGAGAACGCAATTACAGGTGTACTACCTTGTGTGTTATCGTTGCAATATCCACCTGCATTTGCAACCGCAACCATGGTCAGCTTCCTCTCACTTCGCATGGTGTGCTCCGCCGCCCTGGTGTCGCTGCTGGTGCTGGCCCTGTCGTCCCGCAGCGCCTTCGCCCGCTCCGTCGACGGCGTGGGGCGCCTTGAGAAGCTGCTGTCG</w:t>
      </w:r>
      <w:r w:rsidRPr="00FD3623">
        <w:rPr>
          <w:highlight w:val="green"/>
        </w:rPr>
        <w:t>TCCTCGTCGTCTTCGTCAGG</w:t>
      </w:r>
      <w:r w:rsidRPr="00FD3623">
        <w:t>CTCTTCTTCCCCCCTGGATGCTCTCGGCGGCGACCACAGCGTGAACAAGCGCGACACCTTCGACCACTCCTGCAAGGGCATCTACGACCGGGAGCTCTTCAGAAAGCTGGACCGCGT</w:t>
      </w:r>
      <w:r w:rsidRPr="00FD3623">
        <w:rPr>
          <w:highlight w:val="green"/>
        </w:rPr>
        <w:t>CTGCGAGGACTGCTACAACC</w:t>
      </w:r>
      <w:r w:rsidRPr="00FD3623">
        <w:t>TGTACCGCAAGCCCTACGTGGCCACCGAGTGCAAGTCCAATTGCTTCGTGAATAAGAGGTTCAATGTCTGTGTGGCTGATCTCAGACATGATGTCAGCCGCTTTCTGAAAATGGCTAAATTTCTGCGCTATCCCTAATGGTTGAAGGCTATGGAGTAACTGCTACGCCAACTTCGTATTCAAGCAGTGCCTCGACGATCTCCTTATGGTCGACGCCATTGACGAGTACGTGAACACCGTCCAGCTGGTAGGGAAGTAAAGGCAGAAGTCTCTCAGGACGCTAATGTGGAGGAAACAAGAAAAAAAACAGGAAAAATATGGAAATATTCACGACAACTAGAATCATTTTTGAAAGCCCCTTGTCTGGAGACTTGGGCAAAATGGGGCCAAAGAAAATAGAGATGCAGTAAAGAATTATTTTAAGTTGTCTTCTTCAGGAAAACATGACGCTCTATGGCAGCTCCTTTATCATTCCATACTAATTAGTAAAATATGATTTCTACCTAGTTATGAAATACATAGTAACTATATTATGCTAAGTATTTATTGAATATCATATATTTATTTTCATAACCTTTTGAAGTGGCATTTGAACGATTCTCACCACTGTCCTTCTCCCATTCATTTCTTCCTTCTCCCTCTCCTCAACTATTTATGCAATTCTGGTTATACGCTTTGAAAAGTTATTTTTGTATGGTCGATAATCATTAATCATAATACAGTGTACAATTCGGCATTTATGTGTGAAAGAAAGGCTAGGAAACCACACAGCACATGAAGGCACGTGAGATTCAGTATGGTTTCTTATCTGCGGCCTGTTGGGATCTGAAAATTATATTTTCTTGAATCTGTAGACCCCCTTCGCACAAAATGAGGTAAAGTTACAAAGTTCTGAGCTGGAAGAAAAATCCAGTGCTACTTTGTCTTTCCATTCCCCTACCCTTTCCCCCACACAGAGGGGGAGGGGACACAGCGATTTGCTTGCTAACTTCCACAAAATCAGATCTTTCCCCTTTGAAAATTCTTGTTGTTTCAGTCGGTTGAGTCTTTTAGAAATAATATCTTCCCCAACTCGAAGCAAGGTATTCTTCAGCTTCTTAAGTAAAAAGAGGAAAGGCACGATCACCTGCTTTTCCAAATCAAGAGAAAGAGAATGCGAAAGAGAGAAATTCTTGATCTCTGTACTTACCACTTGTTGCTGGTGGTGCGTGTGGTGCCCGAACCCTAGTTATGTAACCAAAGATTAGAATTTAGTGGTATCCTTAACTTTTGCGTTTCTGTTGGATCCTTGAGATTTTGAATAAATTATTATAATCAAAAA</w:t>
      </w:r>
    </w:p>
    <w:p w:rsidR="00A52666" w:rsidRDefault="00A52666" w:rsidP="007E58B7">
      <w:pPr>
        <w:ind w:rightChars="-230" w:right="-483"/>
      </w:pPr>
    </w:p>
    <w:p w:rsidR="002876FE" w:rsidRPr="00FD3623" w:rsidRDefault="002876FE" w:rsidP="007E58B7">
      <w:pPr>
        <w:ind w:rightChars="-230" w:right="-483"/>
      </w:pPr>
    </w:p>
    <w:tbl>
      <w:tblPr>
        <w:tblW w:w="9752" w:type="dxa"/>
        <w:tblInd w:w="108" w:type="dxa"/>
        <w:tblLook w:val="04A0"/>
      </w:tblPr>
      <w:tblGrid>
        <w:gridCol w:w="1896"/>
        <w:gridCol w:w="7856"/>
      </w:tblGrid>
      <w:tr w:rsidR="00FD3623" w:rsidRPr="00A7594A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A7594A" w:rsidRDefault="00FD3623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4"/>
                <w:szCs w:val="24"/>
              </w:rPr>
            </w:pPr>
            <w:r w:rsidRPr="00A7594A">
              <w:rPr>
                <w:rFonts w:asciiTheme="majorEastAsia" w:eastAsiaTheme="majorEastAsia" w:hAnsiTheme="majorEastAsia" w:cs="宋体" w:hint="eastAsia"/>
                <w:kern w:val="0"/>
                <w:sz w:val="24"/>
                <w:szCs w:val="24"/>
              </w:rPr>
              <w:t>8101rtF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A7594A" w:rsidRDefault="00FD3623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</w:pP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5</w:t>
            </w:r>
            <w:r w:rsidRPr="00A7594A"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  <w:t>’</w:t>
            </w: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-</w:t>
            </w:r>
            <w:r w:rsidR="00A7594A" w:rsidRPr="00A7594A">
              <w:rPr>
                <w:rFonts w:asciiTheme="majorEastAsia" w:eastAsiaTheme="majorEastAsia" w:hAnsiTheme="majorEastAsia" w:cs="Arial"/>
                <w:color w:val="58585B"/>
                <w:kern w:val="0"/>
                <w:sz w:val="24"/>
                <w:szCs w:val="24"/>
              </w:rPr>
              <w:t xml:space="preserve"> GGATGAGCGGAAAGTGGTTC</w:t>
            </w:r>
            <w:r w:rsidR="00A7594A"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</w:t>
            </w: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-3</w:t>
            </w:r>
            <w:r w:rsidRPr="00A7594A"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  <w:t>’</w:t>
            </w:r>
            <w:r w:rsid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</w:t>
            </w:r>
            <w:proofErr w:type="spellStart"/>
            <w:r w:rsid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amplicon</w:t>
            </w:r>
            <w:proofErr w:type="spellEnd"/>
            <w:r w:rsid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153 </w:t>
            </w:r>
            <w:proofErr w:type="spellStart"/>
            <w:r w:rsid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FD3623" w:rsidRPr="00A7594A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A7594A" w:rsidRDefault="00FD3623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4"/>
                <w:szCs w:val="24"/>
              </w:rPr>
            </w:pPr>
            <w:r w:rsidRPr="00A7594A">
              <w:rPr>
                <w:rFonts w:asciiTheme="majorEastAsia" w:eastAsiaTheme="majorEastAsia" w:hAnsiTheme="majorEastAsia" w:cs="宋体" w:hint="eastAsia"/>
                <w:kern w:val="0"/>
                <w:sz w:val="24"/>
                <w:szCs w:val="24"/>
              </w:rPr>
              <w:t>8101rtR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623" w:rsidRPr="00A7594A" w:rsidRDefault="00FD3623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</w:pP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5</w:t>
            </w:r>
            <w:r w:rsidRPr="00A7594A"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  <w:t>’</w:t>
            </w: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-</w:t>
            </w:r>
            <w:r w:rsidR="00A7594A" w:rsidRPr="00A7594A">
              <w:rPr>
                <w:rFonts w:asciiTheme="majorEastAsia" w:eastAsiaTheme="majorEastAsia" w:hAnsiTheme="majorEastAsia" w:cs="Arial"/>
                <w:color w:val="58585B"/>
                <w:kern w:val="0"/>
                <w:sz w:val="24"/>
                <w:szCs w:val="24"/>
              </w:rPr>
              <w:t xml:space="preserve"> CTTCTCGTTTCTTGCCGCTT</w:t>
            </w:r>
            <w:r w:rsidR="00A7594A"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 xml:space="preserve"> </w:t>
            </w:r>
            <w:r w:rsidRPr="00A7594A">
              <w:rPr>
                <w:rFonts w:asciiTheme="majorEastAsia" w:eastAsiaTheme="majorEastAsia" w:hAnsiTheme="majorEastAsia" w:cs="宋体" w:hint="eastAsia"/>
                <w:color w:val="222222"/>
                <w:kern w:val="0"/>
                <w:sz w:val="24"/>
                <w:szCs w:val="24"/>
              </w:rPr>
              <w:t>-3</w:t>
            </w:r>
            <w:r w:rsidRPr="00A7594A">
              <w:rPr>
                <w:rFonts w:asciiTheme="majorEastAsia" w:eastAsiaTheme="majorEastAsia" w:hAnsiTheme="majorEastAsia" w:cs="宋体"/>
                <w:color w:val="222222"/>
                <w:kern w:val="0"/>
                <w:sz w:val="24"/>
                <w:szCs w:val="24"/>
              </w:rPr>
              <w:t>’</w:t>
            </w:r>
          </w:p>
        </w:tc>
      </w:tr>
    </w:tbl>
    <w:p w:rsidR="006F48E2" w:rsidRPr="00FD3623" w:rsidRDefault="00662F2C" w:rsidP="007E58B7">
      <w:pPr>
        <w:ind w:rightChars="-230" w:right="-483"/>
      </w:pPr>
      <w:r>
        <w:rPr>
          <w:rFonts w:hint="eastAsia"/>
        </w:rPr>
        <w:t xml:space="preserve">Transcript  </w:t>
      </w:r>
      <w:r w:rsidR="006F48E2" w:rsidRPr="00FD3623">
        <w:t>81</w:t>
      </w:r>
      <w:r w:rsidR="00A7594A">
        <w:t>01</w:t>
      </w:r>
      <w:r>
        <w:rPr>
          <w:rFonts w:hint="eastAsia"/>
        </w:rPr>
        <w:t xml:space="preserve"> </w:t>
      </w:r>
    </w:p>
    <w:p w:rsidR="006F48E2" w:rsidRPr="007E58B7" w:rsidRDefault="006F48E2" w:rsidP="007E58B7">
      <w:pPr>
        <w:ind w:rightChars="-230" w:right="-483"/>
      </w:pPr>
      <w:r w:rsidRPr="00FD3623">
        <w:t>TTCAAACGTTCCGGTGGTAACAAGGAGCTCCTCGACAAGCCTTAGAGCGGGAACTCGTGTATAAACTGTAGCTAACTTACGAAGAACACAGCCATGGACAACAAGATCGCCTTCGTCTCTGCATCAGTTCTCCTTCTGGTCGCCGTCCTGGCATCGCACAACGGCGTCCATGCGAGGTCCGTCGTCCCCGAAGGCCTCCAGGAACTCGAAATTCCTCGTCAGGAGAGCGACATGTTCGCCGTCAGAAGAAAGAGGCAGGTCTTCGACGCCTCGTGCAAAGGGGTGTACGACAGGGGCCTCTGGGCCAAGCTCAATAACGCGTGCTTGGACTGCCAGAACATCTATAGGGGGAATCCGGCCATTGAGGGGGAATGCAGGCAAAACTGCTTCGGTACAGAGGTCTTCTACGGATGCATCAAGGCCCTAAAACTACCCACGAAAAATTACTTATACTTTGCCGAAGTCTTGAGAGAAAGCTAGTGTGTGGGAACAATTTATAACTCAAGAATTAGTCATGAGAAATCGTTGCAGCTGAAAAAAAAAATATATATATCTTACACTCGCAATCCCTCCATAAGCGGTTATACTCTACCGGATTGCCAAGTCCCTCGTTAAAGAAACCAATTCCTTGCTGAATTATTTTTCCAGCGCAGCAACAACAACAAAAGAATTTCTGTTTGTCTCGCGCAGTGATGTGGAGTGTCGGGTGGTCCATTGGAGTGACGTGGATCAGTTTCTTGGAGTATTGGGGTTTAACTGAAAGGTCTTTTAGAGAAATTACGTAAGATTGGAAGGATGGGAAAATCTGCAGGAGACTGTGGTGGTTGGAGAAATTG</w:t>
      </w:r>
      <w:r w:rsidRPr="00FD3623">
        <w:lastRenderedPageBreak/>
        <w:t>CACACGAGTA</w:t>
      </w:r>
      <w:r w:rsidRPr="00A7594A">
        <w:rPr>
          <w:highlight w:val="green"/>
        </w:rPr>
        <w:t>GGATGAGCGGAAAGTGGTTC</w:t>
      </w:r>
      <w:r w:rsidRPr="00FD3623">
        <w:t>TGGAAAGGAAAGTGGAAGATGGTGTAAATATAGAAAGTGAAGACATATTGGAGAAAGGAAGAAGAGAAATATAAGCGACAAGAAACGAGAGAACGGAAGAAGAGAGATA</w:t>
      </w:r>
      <w:r w:rsidRPr="00A7594A">
        <w:rPr>
          <w:highlight w:val="green"/>
        </w:rPr>
        <w:t>TAAGCGGCAAGAAACGAGAAGAAG</w:t>
      </w:r>
      <w:r w:rsidRPr="00FD3623">
        <w:t>GAAGAGTAAAAGACCAGGAAGGAGAAGTATATAGAATAGACCCCAAGAAACGAGAAGAGAGGAAAGTGGGAAAAAACGCAGAATACAGAAAAAATGAAGATGGATAAATGGAAACAAAAACCCCGAAGTGAATCATTCTCTTCATTTATTCGGAAGTGAAGAAAAGAAGAGACGTGACAGTGAACACGTGAACTATAAGTATTATCGGCCATTATTTACCATATCCTGTATCCTCATTGGGCATTCCTCGAAATAGGTTAGGAAGACCGAAATTGCTGACGTCATCCACGGCAGTTGGCAAAGACCTTTTTTTAAAATTCGCGATAAGATTATAGTTTCACTTCGTCTTTTTTCATGAATTGCATTTAATACGTACATACATACATGCATGTGTGTATATATGTGTACATATATGTATACATGCATGTATATTTTTCATGTGTTGTTCTAGTCTGATATGATTATAATTGTTTCATATTTTTGTACCTGCTTTACATATTTAAATAATTTATGAATTAGA</w:t>
      </w:r>
    </w:p>
    <w:p w:rsidR="00997A1A" w:rsidRDefault="00997A1A" w:rsidP="007E58B7">
      <w:pPr>
        <w:ind w:rightChars="-230" w:right="-483"/>
      </w:pPr>
    </w:p>
    <w:p w:rsidR="009109DB" w:rsidRDefault="009109DB" w:rsidP="007E58B7">
      <w:pPr>
        <w:ind w:rightChars="-230" w:right="-483"/>
      </w:pPr>
    </w:p>
    <w:tbl>
      <w:tblPr>
        <w:tblW w:w="9752" w:type="dxa"/>
        <w:tblInd w:w="108" w:type="dxa"/>
        <w:tblLook w:val="04A0"/>
      </w:tblPr>
      <w:tblGrid>
        <w:gridCol w:w="1896"/>
        <w:gridCol w:w="7856"/>
      </w:tblGrid>
      <w:tr w:rsidR="009109DB" w:rsidRPr="000233E2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9109DB" w:rsidRDefault="009109DB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</w:pP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>28020rtF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9109DB" w:rsidRDefault="009109DB" w:rsidP="007E58B7">
            <w:pPr>
              <w:widowControl/>
              <w:spacing w:after="240"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</w:pP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 xml:space="preserve"> 5</w:t>
            </w:r>
            <w:r w:rsidRPr="009109DB"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  <w:t>’</w:t>
            </w: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>-</w:t>
            </w:r>
            <w:r w:rsidRPr="009109DB">
              <w:rPr>
                <w:rFonts w:asciiTheme="majorEastAsia" w:eastAsiaTheme="majorEastAsia" w:hAnsiTheme="majorEastAsia" w:cs="Arial"/>
                <w:color w:val="58585B"/>
                <w:kern w:val="0"/>
                <w:sz w:val="23"/>
                <w:szCs w:val="23"/>
              </w:rPr>
              <w:t xml:space="preserve"> TTCAGCAAGCGAGCGAACTT</w:t>
            </w: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 xml:space="preserve"> -3</w:t>
            </w:r>
            <w:r w:rsidRPr="009109DB"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  <w:t>’</w:t>
            </w:r>
            <w:r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>amplicon 107</w:t>
            </w:r>
          </w:p>
        </w:tc>
      </w:tr>
      <w:tr w:rsidR="009109DB" w:rsidRPr="000233E2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9109DB" w:rsidRDefault="009109DB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</w:pP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>28020rtR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9109DB" w:rsidRDefault="009109DB" w:rsidP="007E58B7">
            <w:pPr>
              <w:widowControl/>
              <w:ind w:rightChars="-230" w:right="-483"/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</w:pP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 xml:space="preserve"> 5</w:t>
            </w:r>
            <w:r w:rsidRPr="009109DB"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  <w:t>’</w:t>
            </w: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>-</w:t>
            </w:r>
            <w:r w:rsidRPr="009109DB">
              <w:rPr>
                <w:rFonts w:asciiTheme="majorEastAsia" w:eastAsiaTheme="majorEastAsia" w:hAnsiTheme="majorEastAsia" w:cs="Arial"/>
                <w:color w:val="58585B"/>
                <w:kern w:val="0"/>
                <w:sz w:val="23"/>
                <w:szCs w:val="23"/>
              </w:rPr>
              <w:t xml:space="preserve"> TCGCGAAACACGTTGTAGCA</w:t>
            </w:r>
            <w:r w:rsidRPr="009109DB">
              <w:rPr>
                <w:rFonts w:asciiTheme="majorEastAsia" w:eastAsiaTheme="majorEastAsia" w:hAnsiTheme="majorEastAsia" w:cs="宋体" w:hint="eastAsia"/>
                <w:kern w:val="0"/>
                <w:sz w:val="20"/>
                <w:szCs w:val="20"/>
              </w:rPr>
              <w:t xml:space="preserve"> -3</w:t>
            </w:r>
            <w:r w:rsidRPr="009109DB">
              <w:rPr>
                <w:rFonts w:asciiTheme="majorEastAsia" w:eastAsiaTheme="majorEastAsia" w:hAnsiTheme="majorEastAsia" w:cs="宋体"/>
                <w:kern w:val="0"/>
                <w:sz w:val="20"/>
                <w:szCs w:val="20"/>
              </w:rPr>
              <w:t>’</w:t>
            </w:r>
          </w:p>
        </w:tc>
      </w:tr>
    </w:tbl>
    <w:p w:rsidR="006F48E2" w:rsidRPr="00FD3623" w:rsidRDefault="00662F2C" w:rsidP="007E58B7">
      <w:pPr>
        <w:ind w:rightChars="-230" w:right="-483"/>
      </w:pPr>
      <w:r>
        <w:rPr>
          <w:rFonts w:hint="eastAsia"/>
        </w:rPr>
        <w:t xml:space="preserve">Transcript  </w:t>
      </w:r>
      <w:r w:rsidR="006F48E2" w:rsidRPr="00FD3623">
        <w:t>28020</w:t>
      </w:r>
      <w:r>
        <w:rPr>
          <w:rFonts w:hint="eastAsia"/>
        </w:rPr>
        <w:t xml:space="preserve"> </w:t>
      </w:r>
    </w:p>
    <w:p w:rsidR="006F48E2" w:rsidRDefault="003C0B4A" w:rsidP="007E58B7">
      <w:pPr>
        <w:widowControl/>
        <w:ind w:rightChars="-230" w:right="-483"/>
      </w:pPr>
      <w:r w:rsidRPr="00FD3623">
        <w:rPr>
          <w:rFonts w:ascii="宋体" w:hAnsi="宋体" w:cs="宋体"/>
          <w:kern w:val="0"/>
          <w:sz w:val="24"/>
          <w:szCs w:val="24"/>
        </w:rPr>
        <w:t>GGGAGATTTGCCTTCGTCAGGAGAGCCACAGCCGCCAGAAGGACCGTTTCTGTTCACAGTTTGACTGCCTACATTATCCTTTGCTATGATCGCCCTTCGTTTGATGGCCGTGACCCTGGTGGTGGCGATGGCGGCGTCGACGACCTGGGCTCGCAGC</w:t>
      </w:r>
      <w:r w:rsidRPr="009109DB">
        <w:rPr>
          <w:rFonts w:ascii="宋体" w:hAnsi="宋体" w:cs="宋体"/>
          <w:kern w:val="0"/>
          <w:sz w:val="24"/>
          <w:szCs w:val="24"/>
          <w:highlight w:val="green"/>
        </w:rPr>
        <w:t>TTCAGCAAGCGAGCGAACTT</w:t>
      </w:r>
      <w:r w:rsidRPr="00FD3623">
        <w:rPr>
          <w:rFonts w:ascii="宋体" w:hAnsi="宋体" w:cs="宋体"/>
          <w:kern w:val="0"/>
          <w:sz w:val="24"/>
          <w:szCs w:val="24"/>
        </w:rPr>
        <w:t>CGACCCTTCCTGCGCGGGCGTGTACGACCGGGAGCTCCTAGGAGGGCTGAGCCGCCTCTGCGACGAC</w:t>
      </w:r>
      <w:r w:rsidRPr="009109DB">
        <w:rPr>
          <w:rFonts w:ascii="宋体" w:hAnsi="宋体" w:cs="宋体"/>
          <w:kern w:val="0"/>
          <w:sz w:val="24"/>
          <w:szCs w:val="24"/>
          <w:highlight w:val="green"/>
        </w:rPr>
        <w:t>TGCTACAACGTGTTTCGCGA</w:t>
      </w:r>
      <w:r w:rsidRPr="00FD3623">
        <w:rPr>
          <w:rFonts w:ascii="宋体" w:hAnsi="宋体" w:cs="宋体"/>
          <w:kern w:val="0"/>
          <w:sz w:val="24"/>
          <w:szCs w:val="24"/>
        </w:rPr>
        <w:t>GCCCAAGGTGGCCACAGAGTGCAGGAGCAACTGCTTCTACAACCCGGTGTTCGTCCAGTGCCTGGAGTACCTGATTCCGGCCGACCTGCATGAGGAGTACCAGGCCCACGTGCAGACGGTGGGCAAGTAGGGCCGCTCGACCTGCCTCGACCTGCTTCCCGAACGCACGCCAACGGCCAGAAGACGCAGAGGGGATTTTGGGATTTGTTTAGGGGTAACTGGCGCATTTTAACGATCCTGTACGGATTTTGATATGACTTTTCATATACTAGATTGTGATGAATCTCTTAATGAAGTATGTTGGAATTATG</w:t>
      </w:r>
      <w:r w:rsidR="006F48E2" w:rsidRPr="00FD3623">
        <w:t>CCTGCTGGCGGCGCTGGCTGCCTCGACGACCTGGGCTCGCAGCTTCAACAAGCGAGCAAACTTCGACCCTTCCTGCAGGGGCGTCTACGACCGGGAGCTCCTGGGGAAGCTGAACCGCCTGTGCGACGACTGCGACAACGTGTATCGCGAGCCCACGGTGGCCACGGAGTGCAGGTGGGGCTCCTTGCAGATCACCCAGATGTGTGTAGGATATCTCACATATTCCCTATTTTTTATCTCAAATAGTCCCCCAGTCTCTTGTATTCCCACACCTTTACGCATTAGCAATACATACTGAGTGACTGTCCTCCATTGCAAGCATTTTAGGGTACTGCTTACCTAGTGTCTAATAAGCTATCACCCTCTGGCTTTCCGAAAAATGACTTGTACTGATAATTGTTATCGTGTCCAGCACATGAATAATTCTACACCCTAATTAATATACAACTATTTTCGGGGCATAAATCACAGGATATCTCACGTATTCCCTCGGTTTTGTCATCTCAAAGAGTCCCTCAATCTTATATATTCCCACATTTTTTACGCATTAGCAGATCATACTGGCCTTTATACCGAGCGACCACTTCACTGCAAGTATGTTAAGGTACTGCTTACCTAATGTCAAAGAAGCCACCAACTTCTGGTTTTCCGAAAAAAATAAATAAATAAATAGAGTCGTATAAATGATTGCTTTCCTGACCAACACTTGGATAATTCTACTTCCTAATTGAACTACAACTGCGTCGTTTGCCGAATGGTCTCCCCGTCCAGGAGCAGCTGCTTCTACAACCCGGTGTTCGTCCAGTGCTTGAAGTACCTGATTCCGGCCGACCTGCACGAGGAGTACCAAGGCCATGTGCAGACGGTGGGCAAGTAGAGCTCGACCTGCCACGACCTCGCCTCGCGATCTCACGCCGACGGCCAGAAAAATGTCAGGATTTGTATCGGGCTGACAGGCGCGTCTCAAAACTCAACGGATTTTTGTACGAACTTTCACACACCAGATGAATCTCCAAATGAAGTGTGCTGGAATTTTTGAAATATTATTTTCCCACTTTTCATAACAAGTAAGACAAACATTAAAGACAAAAAGGGAAAAGGGAGGTAGAAGTGTG</w:t>
      </w:r>
    </w:p>
    <w:p w:rsidR="007E58B7" w:rsidRDefault="007E58B7" w:rsidP="007E58B7">
      <w:pPr>
        <w:widowControl/>
        <w:ind w:rightChars="-230" w:right="-483"/>
      </w:pPr>
    </w:p>
    <w:p w:rsidR="009109DB" w:rsidRDefault="009109DB" w:rsidP="007E58B7">
      <w:pPr>
        <w:widowControl/>
        <w:ind w:rightChars="-230" w:right="-483"/>
      </w:pPr>
    </w:p>
    <w:tbl>
      <w:tblPr>
        <w:tblW w:w="9752" w:type="dxa"/>
        <w:tblInd w:w="108" w:type="dxa"/>
        <w:tblLook w:val="04A0"/>
      </w:tblPr>
      <w:tblGrid>
        <w:gridCol w:w="1896"/>
        <w:gridCol w:w="7856"/>
      </w:tblGrid>
      <w:tr w:rsidR="009109DB" w:rsidRPr="000233E2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710rtF1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</w:t>
            </w:r>
            <w:r w:rsidRPr="001212C3">
              <w:rPr>
                <w:rFonts w:asciiTheme="majorEastAsia" w:eastAsiaTheme="majorEastAsia" w:hAnsiTheme="majorEastAsia"/>
                <w:sz w:val="20"/>
                <w:szCs w:val="20"/>
                <w:shd w:val="clear" w:color="auto" w:fill="FFFFFF"/>
              </w:rPr>
              <w:t xml:space="preserve">5'- </w:t>
            </w: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ATCGGCCCACAGACACTACA</w:t>
            </w:r>
            <w:r w:rsidRPr="001212C3">
              <w:rPr>
                <w:rFonts w:asciiTheme="majorEastAsia" w:eastAsiaTheme="majorEastAsia" w:hAnsiTheme="majorEastAsia"/>
                <w:sz w:val="20"/>
                <w:szCs w:val="20"/>
                <w:shd w:val="clear" w:color="auto" w:fill="FFFFFF"/>
              </w:rPr>
              <w:t>-3</w:t>
            </w: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  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amplicon</w:t>
            </w:r>
            <w:proofErr w:type="spellEnd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171bp</w:t>
            </w:r>
          </w:p>
        </w:tc>
      </w:tr>
      <w:tr w:rsidR="009109DB" w:rsidRPr="000233E2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2710rtR1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5</w:t>
            </w:r>
            <w:r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</w:t>
            </w: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TCGAGGCTCTCTTGCCTCTC </w:t>
            </w:r>
            <w:r w:rsidRPr="001212C3">
              <w:rPr>
                <w:rFonts w:asciiTheme="majorEastAsia" w:eastAsiaTheme="majorEastAsia" w:hAnsiTheme="majorEastAsia"/>
                <w:sz w:val="20"/>
                <w:szCs w:val="20"/>
                <w:shd w:val="clear" w:color="auto" w:fill="FFFFFF"/>
              </w:rPr>
              <w:t>-3</w:t>
            </w:r>
          </w:p>
        </w:tc>
      </w:tr>
    </w:tbl>
    <w:p w:rsidR="009109DB" w:rsidRDefault="009109DB" w:rsidP="007E58B7">
      <w:pPr>
        <w:widowControl/>
        <w:ind w:rightChars="-230" w:right="-483"/>
      </w:pPr>
    </w:p>
    <w:p w:rsidR="007E58B7" w:rsidRDefault="00662F2C" w:rsidP="007E58B7">
      <w:pPr>
        <w:ind w:rightChars="-230" w:right="-483"/>
      </w:pPr>
      <w:r>
        <w:rPr>
          <w:rFonts w:hint="eastAsia"/>
        </w:rPr>
        <w:t xml:space="preserve">Transcript  </w:t>
      </w:r>
      <w:r w:rsidR="006F48E2" w:rsidRPr="00FD3623">
        <w:t>32710</w:t>
      </w:r>
      <w:r>
        <w:rPr>
          <w:rFonts w:hint="eastAsia"/>
        </w:rPr>
        <w:t xml:space="preserve">: </w:t>
      </w:r>
    </w:p>
    <w:p w:rsidR="006F48E2" w:rsidRPr="00FD3623" w:rsidRDefault="006F48E2" w:rsidP="007E58B7">
      <w:pPr>
        <w:ind w:rightChars="-230" w:right="-483"/>
      </w:pPr>
      <w:r w:rsidRPr="00FD3623">
        <w:t>TCCAG</w:t>
      </w:r>
      <w:r w:rsidRPr="009109DB">
        <w:rPr>
          <w:highlight w:val="green"/>
        </w:rPr>
        <w:t>ATCGGCCCACAGACACTACA</w:t>
      </w:r>
      <w:r w:rsidRPr="00FD3623">
        <w:t>ATCCGAACCTAGTGGCTTCCTTCGTACTACTCACTATGATCGCCTTTCGGATG</w:t>
      </w:r>
      <w:r w:rsidRPr="00FD3623">
        <w:lastRenderedPageBreak/>
        <w:t>ATGACTTTAGCGGTGGTCGGAGCGTTGTTGATGACTCAGGCTGATGCCCGCAGTCGTTTTCTCCTCATGCCTCTCTCC</w:t>
      </w:r>
      <w:r w:rsidRPr="009109DB">
        <w:rPr>
          <w:highlight w:val="green"/>
        </w:rPr>
        <w:t>GAGAGGCAAGAGAGCCTCGA</w:t>
      </w:r>
      <w:r w:rsidRPr="00FD3623">
        <w:t>AGAACGTGATATCTATCCCTCGGAGTGCCAAGGATCGTTCAACCTGGCTGCCTTGAGAGCGGTGAATGATCTGTGTCATCAATGCGGAAACGTAACTCGGGATCATAATACCGAAGTCAATTGCAAGGCAAGCTGCTTCAACAACACTATCTTCGCCGGTTGTCTCGAGTTGCTGCAACTGCCAGAAAGTCAGAAAACTACGTACACAGATCATGTGGCGTTGCTGGGTAAGTAGTCCCACTCCGCCTGCAGTGACCACACGCTGCTGCAAGATATCGGAGACAGGGCGTTCAGGGACTAACTGTTTGTCACGAACGAAGGAATGAACTGTGTTTCCTCACGCCTGAAATAAATG</w:t>
      </w:r>
    </w:p>
    <w:p w:rsidR="00997A1A" w:rsidRDefault="00997A1A" w:rsidP="007E58B7">
      <w:pPr>
        <w:ind w:rightChars="-230" w:right="-483"/>
      </w:pPr>
    </w:p>
    <w:p w:rsidR="009109DB" w:rsidRDefault="009109DB" w:rsidP="007E58B7">
      <w:pPr>
        <w:ind w:rightChars="-230" w:right="-483"/>
      </w:pPr>
    </w:p>
    <w:p w:rsidR="007E58B7" w:rsidRDefault="007E58B7" w:rsidP="007E58B7">
      <w:pPr>
        <w:ind w:rightChars="-230" w:right="-483"/>
      </w:pPr>
    </w:p>
    <w:p w:rsidR="00997A1A" w:rsidRPr="00FD3623" w:rsidRDefault="00997A1A" w:rsidP="007E58B7">
      <w:pPr>
        <w:ind w:rightChars="-230" w:right="-483"/>
      </w:pPr>
    </w:p>
    <w:tbl>
      <w:tblPr>
        <w:tblW w:w="9752" w:type="dxa"/>
        <w:tblInd w:w="108" w:type="dxa"/>
        <w:tblLook w:val="04A0"/>
      </w:tblPr>
      <w:tblGrid>
        <w:gridCol w:w="1896"/>
        <w:gridCol w:w="7856"/>
      </w:tblGrid>
      <w:tr w:rsidR="009109DB" w:rsidRPr="000233E2" w:rsidTr="009109DB">
        <w:trPr>
          <w:trHeight w:val="34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4056rtF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5</w:t>
            </w:r>
            <w:r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</w:t>
            </w: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CGACTGATGGCATCTCCACG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3</w:t>
            </w:r>
            <w:r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amplicon</w:t>
            </w:r>
            <w:proofErr w:type="spellEnd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160 </w:t>
            </w:r>
            <w:proofErr w:type="spellStart"/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9109DB" w:rsidRPr="000233E2" w:rsidTr="009109DB">
        <w:trPr>
          <w:trHeight w:val="285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4056rtR:</w:t>
            </w:r>
          </w:p>
        </w:tc>
        <w:tc>
          <w:tcPr>
            <w:tcW w:w="7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9DB" w:rsidRPr="000233E2" w:rsidRDefault="009109DB" w:rsidP="007E58B7">
            <w:pPr>
              <w:widowControl/>
              <w:ind w:rightChars="-230" w:right="-483"/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</w:pP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5</w:t>
            </w:r>
            <w:r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</w:t>
            </w:r>
            <w:r w:rsidRPr="000233E2"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CGTAGATGTTCCGGTTGCCC</w:t>
            </w:r>
            <w:r>
              <w:rPr>
                <w:rFonts w:ascii="宋体" w:eastAsia="宋体" w:hAnsi="宋体" w:cs="宋体" w:hint="eastAsia"/>
                <w:color w:val="222222"/>
                <w:kern w:val="0"/>
                <w:sz w:val="20"/>
                <w:szCs w:val="20"/>
              </w:rPr>
              <w:t>-3</w:t>
            </w:r>
            <w:r>
              <w:rPr>
                <w:rFonts w:ascii="宋体" w:eastAsia="宋体" w:hAnsi="宋体" w:cs="宋体"/>
                <w:color w:val="222222"/>
                <w:kern w:val="0"/>
                <w:sz w:val="20"/>
                <w:szCs w:val="20"/>
              </w:rPr>
              <w:t>’</w:t>
            </w:r>
          </w:p>
        </w:tc>
      </w:tr>
    </w:tbl>
    <w:p w:rsidR="007E58B7" w:rsidRPr="00FD3623" w:rsidRDefault="00662F2C" w:rsidP="007E58B7">
      <w:pPr>
        <w:ind w:rightChars="-230" w:right="-483"/>
      </w:pPr>
      <w:r>
        <w:rPr>
          <w:rFonts w:hint="eastAsia"/>
        </w:rPr>
        <w:t xml:space="preserve">Transcript  </w:t>
      </w:r>
      <w:r w:rsidR="006F48E2" w:rsidRPr="00FD3623">
        <w:t>14056</w:t>
      </w:r>
      <w:r>
        <w:rPr>
          <w:rFonts w:hint="eastAsia"/>
        </w:rPr>
        <w:t xml:space="preserve"> </w:t>
      </w:r>
    </w:p>
    <w:p w:rsidR="006F48E2" w:rsidRDefault="006F48E2" w:rsidP="007E58B7">
      <w:pPr>
        <w:ind w:rightChars="-230" w:right="-483"/>
      </w:pPr>
      <w:r w:rsidRPr="00FD3623">
        <w:t>AAGGCACCACGCAACGAGAGTGACCCCCTGCTATCCCCCGAAGGGCAACTAACTTCTTCCAGGCGCCGCCTCCTGGACCCTCGCGCACTCTCTGGCCCCTCCCACACCACTGCCGCCGTGTCCTTGTCCTTCGCCACTTCAGTAGGGTCGGCATAACCCTTCCTGGCGCACGTCCCAGCACATTGCGAGACGGTCGAGCAGCGGTCCTTCGAGCGAGGCATGTGGGCAGTGCCCTCCAGTAGGCAGGGAAGCGGACATTTCTCTCCCAAGGCGACC</w:t>
      </w:r>
      <w:r w:rsidRPr="009109DB">
        <w:rPr>
          <w:highlight w:val="green"/>
        </w:rPr>
        <w:t>CGACTGATGGCATCTCCACG</w:t>
      </w:r>
      <w:r w:rsidRPr="00FD3623">
        <w:t>TAGAACCCCCAGCATCCTAAAGAAGGCGTGCCAGGTGGCGTTGGTGGCAGCCGTGTTGTACGGCCTCCTGACCGCGCCCGCCTCCGCCAGGTTCATCGACGACGAGTGCGTGGGCGCGAT</w:t>
      </w:r>
      <w:r w:rsidRPr="009109DB">
        <w:rPr>
          <w:highlight w:val="green"/>
        </w:rPr>
        <w:t>GGGCAACCGGAACATCTACG</w:t>
      </w:r>
      <w:r w:rsidRPr="00FD3623">
        <w:t>AGAAGGTGGCGCGCGTCTGCGACGACTGCAGCAACATCTTCCGCCTTCCGAACGTGGGCGAGAGTTGTCGGAGAAACTGCTTCTACAACGAGGACTTCCTGTGGTGCATCATGGCCTCGGAGCGGCACGCGGAGGTGGAGCAGTTCAACAGGTGGATCAGTATCCTCAAAGCGGGTCGAAAATAAGACGCACGTCAAGCCCATCCCTGCCGCCTGTCCTTCAGCTTAATACTACGAGTCTCCTCTCCTCCTGCTGCTCCTTCGCCTTCTCCCGCGCCCTACCCTTCGCCGCCGCCACTCACCAAGTAGGACAGGCGACGCCCACGCAGACATTCGTCAGCCGACCGCCGGATGCTGTTATTGTTTCGAGTGTGATCGATGGCAACCCCGTCCAGCGCCGTCGAGACAAACGTTTGGAGTTCCTGAGCAGACGTTTCTCTAAGCTGATCTTGATTCGATTCGTTTAGGTTCAGTTTCCTTTGTTTTCTCAAGGGACCACTACTAAAGCTAATCATTATTTATCACTAAACGCAACTTTCACGGACACCTTTACTCTCGCTTTCCCATTACCCTCTCTCTTTGTTTTTTTTTTTATCTCCGTCTCCATGTCAAGGAATCTATTTATCTGAATTCACTTTCCGATCCCCCCCCCCAAACCTGCAACTAAATGCAACTTTATATCACAGGCACTAATTATGGATCTCATATACATTACCTCATCTGCTTTCTGGCATTTTTTTCTTTTCTTTTTTACTTACTTGGATTTGACTAGAATATATTTTTACATATATTTATATATTTTTGTATTTAAGATATTTATTTATTATTCTTAATTTTAAACGAAGCTGATGTGTCACTTATATCGAATATTTCTCTCTAACCCGCTCTGGGAAAATGTGTCTCATGAGGCTGGCCCGAATTCACTGAAGAAGAGGATCAACATTCTATTATCAGAGCGCAAATACAAGATTATTACTGTATCGCTCTGCATTCTATTGGCTCTGCATATGGTTTTACTAGCTTTTTTACCAAATGGAGCAATATTTGTAAGCATATATATATACAAATATAAATATATATACATATATGAATATACAGTACTGTATACAGCTAAGTCATCCAGTGTAAAATGCGTCTGAAAGGAGTGAAGAGAGATCCTTGAAGGTAAAAGTTATGTATAGTTATGAGCTTTCAGAAACATGGTCACATCTTTATTTCAGTGTCCCGTATCTACTTTGTCAATATTTGGAGTCATGCGTGTACCTTGTGTCTCATCATCCAATACTCACCACCGGGGCTTTGGGTAGGCGGGTGCAAGTTGTCTAGCT</w:t>
      </w:r>
    </w:p>
    <w:p w:rsidR="002C2AA5" w:rsidRDefault="002C2AA5" w:rsidP="007E58B7">
      <w:pPr>
        <w:ind w:rightChars="-230" w:right="-483"/>
      </w:pPr>
    </w:p>
    <w:p w:rsidR="002C2AA5" w:rsidRDefault="002C2AA5" w:rsidP="007E58B7">
      <w:pPr>
        <w:ind w:rightChars="-230" w:right="-483"/>
      </w:pPr>
    </w:p>
    <w:p w:rsidR="007E58B7" w:rsidRDefault="007E58B7" w:rsidP="007E58B7">
      <w:pPr>
        <w:ind w:rightChars="-230" w:right="-483"/>
      </w:pPr>
    </w:p>
    <w:p w:rsidR="007E58B7" w:rsidRDefault="007E58B7" w:rsidP="007E58B7">
      <w:pPr>
        <w:ind w:rightChars="-230" w:right="-483"/>
      </w:pPr>
    </w:p>
    <w:p w:rsidR="007E58B7" w:rsidRDefault="007E58B7" w:rsidP="007E58B7">
      <w:pPr>
        <w:ind w:rightChars="-230" w:right="-483"/>
      </w:pPr>
    </w:p>
    <w:p w:rsidR="00A52666" w:rsidRDefault="00A52666" w:rsidP="007E58B7">
      <w:pPr>
        <w:ind w:rightChars="-230" w:right="-483"/>
      </w:pPr>
    </w:p>
    <w:p w:rsidR="00A52666" w:rsidRDefault="00A52666" w:rsidP="007E58B7">
      <w:pPr>
        <w:ind w:rightChars="-230" w:right="-483"/>
      </w:pPr>
    </w:p>
    <w:p w:rsidR="002C2AA5" w:rsidRDefault="002C2AA5" w:rsidP="007E58B7">
      <w:pPr>
        <w:ind w:rightChars="-230" w:right="-483"/>
      </w:pPr>
    </w:p>
    <w:p w:rsidR="002C2AA5" w:rsidRPr="00185661" w:rsidRDefault="002C2AA5" w:rsidP="007E58B7">
      <w:pPr>
        <w:ind w:rightChars="-230" w:right="-483"/>
      </w:pP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lastRenderedPageBreak/>
        <w:t xml:space="preserve">EF-FP: 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GTTCCAGCGAGACAAGCCC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 xml:space="preserve">       252 </w:t>
      </w:r>
      <w:proofErr w:type="spellStart"/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bp</w:t>
      </w:r>
      <w:proofErr w:type="spellEnd"/>
    </w:p>
    <w:p w:rsidR="002C2AA5" w:rsidRDefault="002C2AA5" w:rsidP="007E58B7">
      <w:pPr>
        <w:ind w:rightChars="-230" w:right="-483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EF-RP:</w:t>
      </w:r>
    </w:p>
    <w:p w:rsidR="002C2AA5" w:rsidRDefault="00662F2C" w:rsidP="007E58B7">
      <w:pPr>
        <w:ind w:rightChars="-230" w:right="-483"/>
      </w:pPr>
      <w:r>
        <w:t>T</w:t>
      </w:r>
      <w:r w:rsidR="002C2AA5">
        <w:rPr>
          <w:rFonts w:hint="eastAsia"/>
        </w:rPr>
        <w:t>ranscript</w:t>
      </w:r>
      <w:r>
        <w:rPr>
          <w:rFonts w:hint="eastAsia"/>
        </w:rPr>
        <w:t xml:space="preserve"> </w:t>
      </w:r>
      <w:r w:rsidR="002C2AA5">
        <w:t>1036</w:t>
      </w:r>
    </w:p>
    <w:p w:rsidR="002C2AA5" w:rsidRDefault="002C2AA5" w:rsidP="007E58B7">
      <w:pPr>
        <w:ind w:rightChars="-230" w:right="-483"/>
      </w:pPr>
      <w:bookmarkStart w:id="0" w:name="_GoBack"/>
      <w:bookmarkEnd w:id="0"/>
      <w:r>
        <w:t>GCAGACGACGCTAACATGGCAGCGTGTCGGGTGCTGCGGTCGCTCTCCTCCTCCCATTTATCACCTTGTTTTAGGGCCTACCAGTACCACCATGGAAGTCTTGCCAGTCTAGCGAGGTCCAGGGGCTTCCCGGCACTCTTCCAGGTGCGCAATTATGCAGAGAAGAAGG</w:t>
      </w:r>
      <w:r w:rsidRPr="00185661">
        <w:rPr>
          <w:highlight w:val="green"/>
        </w:rPr>
        <w:t>TGTTCCAGCGAGACAAGCCCC</w:t>
      </w:r>
      <w:r>
        <w:t>ACTGCAACATTGGTACCATTGGTCATGTTGACCACGGCAAGACAACGCTGACGGCTGCCATCACCAAAGTGCTGTCTGACAAGGCCCTTGCAAATGCAAAGCGGTACGACGAGATTGACAATGCCCCCGAGGAGAAGGCCAGAGGTATCACCATCAACGTTGCTCATATTGAGTATGCGACAGACAAGAGGCATTATGGCCACACTGATTG</w:t>
      </w:r>
      <w:r w:rsidRPr="00185661">
        <w:rPr>
          <w:highlight w:val="green"/>
        </w:rPr>
        <w:t>CCCAGGCCATGCCGATTACA</w:t>
      </w:r>
      <w:r>
        <w:t>TTAAGAACATGATCACCGGCACTTCACAGATGGACGGAGCCATCCTGGTGGTGGCGGCGACAGACGGTGTCATGCCGCAGACCAGGGAGCATCTTACTCTTGCCAAACAGATTGGCATTCAACACATTGTCATCTTCATCAACAAGGTGGATGCTGCTGACGAAGAAATGATAGAGCTAGTGGAGATGGAGATCCGTGAATTGATGACGGAGATGGGCTACGATGGAGATAACATTCCCGTTGTGAAGGGCTCTGCTCTCTGTGCCCTGGAGGAGAAGAACGACGATATTGGAGTGAAGGCTATCGAAGAACTCATGAGTCATGTTGATGAGGAGATTCCAACTCCTGTGAGGGAATTGGACAAACCATTCTGCCTCTCTGTGGAAGGAGTTTATTCTATAGCAGGACGCGGCACAGTGGTGACAGGCCGGCTGGAACGTGGCAAGATCAAGAAGGGCATGGACTGTGAATTCATCGGCTACAACAAGAAGATCAAGAGCACCATCACGGGCATTGAGATGTTCCACCAGATCTTGGAGGAGGCCCAGGCGGGGGATCAGCTGGGGGCCCTGGTGCGCGGCCTCAAGAGGGACGACGTCAAGCGCGGCATGGTGATGGCCAAGCCGGGAACAATGAAGTCGCATGACAACGTGGAGACACAGGTGTACATCCTCAGCAAGGAGGAGGGTGGTCGCAGCAAGCCCTTCACCTCGTACATCCAGTTGCAGCTCTTCAGCAAGACCTGGGACTGTGCGGCCCAGGTCATTGTCACTGAGAAGGAGATGGTCATGCCAGGAGAAGATGCCAAGCTGACCTTGCGACTGCAGAAACCCATGGTCATGGAAAAGGGCCAACGCTTCACACTGCGTGATGGCTCAGTCACCCTGGGAACGGGCGTAGTCACCAACATCCTGAACAACCTGAGCGAGGTCGAACGCTCCGACCTCATGGCAGGCAAGAAGGCCCGAGAGAAGAAGGCTGCTGCTGAAAGTAAATAACTTCAGGGAGAGAGGAAGTGAAAGAAGAATGATAGCTTGTGAATGCAGCAGATTTTTCACGAACACTGGGAGGAGTTGGGTAGAGGAAACCCATGAATGCTAAGGATATACAGGCTATAGTGTAACCTTGGGTAAAGCAATGCTGTTGGTGTTGAGGATATAATATATATATTTATTTTATTCCAAACCCTGTGAATGATAAAAGAAGAATGATCTTAGTGTCTTTTATTTTATTTGGACTTGACAAGAATCTTCATTGAATCAATGGGAAGTGGAATTTTGCATTATAGGTTGGAAATAAGTCTGAAAAATTACATTGTCGTAGAATTCACAAACATTAGAAAGTATGGCAGGTTGAGATAAGTATGTAAATATTAGAAAGAAAGAAATTTTGTTTCAAGTGAATTTGTCTGATAAAAAAAAAACAGCAAACACCACAGCCTATATTCAACTTGTAATTCAAACTGCAAAATTTAAAGAAATTTGTTAATGTGTACTGTATATAAACAAACCTTGAAACGTTAGTGCACTGTGAATCATGCACTGCAAATCTCTTCATGAAAATGTTAGGATTTAAATTCCTTTGGTTCATGACCAGTGATTATATGTATTGTTCAGTTTATTAACTTTTGTAAATAAAATTGAAATGTTAAAAAAAA</w:t>
      </w:r>
    </w:p>
    <w:p w:rsidR="002C2AA5" w:rsidRDefault="002C2AA5" w:rsidP="007E58B7">
      <w:pPr>
        <w:ind w:rightChars="-230" w:right="-483"/>
        <w:rPr>
          <w:rFonts w:ascii="Helvetica" w:hAnsi="Helvetica"/>
          <w:color w:val="333333"/>
          <w:sz w:val="19"/>
          <w:szCs w:val="19"/>
          <w:shd w:val="clear" w:color="auto" w:fill="FFFFFF"/>
        </w:rPr>
      </w:pPr>
    </w:p>
    <w:p w:rsidR="00C862CC" w:rsidRDefault="00C862CC" w:rsidP="007E58B7">
      <w:pPr>
        <w:ind w:rightChars="-230" w:right="-483"/>
      </w:pPr>
    </w:p>
    <w:p w:rsidR="00C862CC" w:rsidRDefault="00C862CC" w:rsidP="007E58B7">
      <w:pPr>
        <w:ind w:rightChars="-230" w:right="-483"/>
      </w:pPr>
    </w:p>
    <w:p w:rsidR="00C862CC" w:rsidRPr="007E58B7" w:rsidRDefault="00C862CC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  <w:r w:rsidRPr="007E58B7">
        <w:rPr>
          <w:rFonts w:ascii="Times New Roman" w:hAnsi="Times New Roman" w:cs="Times New Roman"/>
          <w:sz w:val="24"/>
          <w:szCs w:val="24"/>
        </w:rPr>
        <w:t xml:space="preserve">S1 Fig.  Nucleotide </w:t>
      </w:r>
      <w:r w:rsidR="0060128E" w:rsidRPr="007E58B7">
        <w:rPr>
          <w:rFonts w:ascii="Times New Roman" w:hAnsi="Times New Roman" w:cs="Times New Roman"/>
          <w:sz w:val="24"/>
          <w:szCs w:val="24"/>
        </w:rPr>
        <w:t>sequence</w:t>
      </w:r>
      <w:r w:rsidRPr="007E58B7">
        <w:rPr>
          <w:rFonts w:ascii="Times New Roman" w:hAnsi="Times New Roman" w:cs="Times New Roman"/>
          <w:sz w:val="24"/>
          <w:szCs w:val="24"/>
        </w:rPr>
        <w:t xml:space="preserve"> for transcript 4459, 28020, 32710, 8101 and 14056.  Nucleotide</w:t>
      </w:r>
      <w:r w:rsidR="0060128E" w:rsidRPr="007E58B7">
        <w:rPr>
          <w:rFonts w:ascii="Times New Roman" w:hAnsi="Times New Roman" w:cs="Times New Roman"/>
          <w:sz w:val="24"/>
          <w:szCs w:val="24"/>
        </w:rPr>
        <w:t xml:space="preserve"> </w:t>
      </w:r>
      <w:r w:rsidRPr="007E58B7">
        <w:rPr>
          <w:rFonts w:ascii="Times New Roman" w:hAnsi="Times New Roman" w:cs="Times New Roman"/>
          <w:sz w:val="24"/>
          <w:szCs w:val="24"/>
        </w:rPr>
        <w:t xml:space="preserve">highlight in green are location of primer design for RT-PCR detection of gene transcript for the </w:t>
      </w:r>
      <w:proofErr w:type="spellStart"/>
      <w:r w:rsidRPr="007E58B7">
        <w:rPr>
          <w:rFonts w:ascii="Times New Roman" w:hAnsi="Times New Roman" w:cs="Times New Roman"/>
          <w:sz w:val="24"/>
          <w:szCs w:val="24"/>
        </w:rPr>
        <w:t>spermatophore</w:t>
      </w:r>
      <w:proofErr w:type="spellEnd"/>
      <w:r w:rsidRPr="007E58B7">
        <w:rPr>
          <w:rFonts w:ascii="Times New Roman" w:hAnsi="Times New Roman" w:cs="Times New Roman"/>
          <w:sz w:val="24"/>
          <w:szCs w:val="24"/>
        </w:rPr>
        <w:t xml:space="preserve"> CHH family gene.  The sequence of elongation factor 1 (EF1) is also included.</w:t>
      </w:r>
    </w:p>
    <w:p w:rsidR="00D22DC3" w:rsidRPr="007E58B7" w:rsidRDefault="00D22DC3" w:rsidP="007E58B7">
      <w:pPr>
        <w:ind w:rightChars="-230" w:right="-483"/>
        <w:rPr>
          <w:rFonts w:ascii="Times New Roman" w:hAnsi="Times New Roman" w:cs="Times New Roman"/>
          <w:sz w:val="24"/>
          <w:szCs w:val="24"/>
        </w:rPr>
      </w:pPr>
    </w:p>
    <w:p w:rsidR="00D22DC3" w:rsidRDefault="00D22DC3" w:rsidP="007E58B7">
      <w:pPr>
        <w:ind w:rightChars="-230" w:right="-483"/>
      </w:pPr>
    </w:p>
    <w:p w:rsidR="00701F39" w:rsidRDefault="00701F39" w:rsidP="007E58B7">
      <w:pPr>
        <w:ind w:rightChars="-230" w:right="-483"/>
      </w:pPr>
    </w:p>
    <w:sectPr w:rsidR="00701F39" w:rsidSect="00DF376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5CD4" w:rsidRDefault="00AD5CD4" w:rsidP="00997A1A">
      <w:r>
        <w:separator/>
      </w:r>
    </w:p>
  </w:endnote>
  <w:endnote w:type="continuationSeparator" w:id="0">
    <w:p w:rsidR="00AD5CD4" w:rsidRDefault="00AD5CD4" w:rsidP="00997A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57433"/>
      <w:docPartObj>
        <w:docPartGallery w:val="Page Numbers (Bottom of Page)"/>
        <w:docPartUnique/>
      </w:docPartObj>
    </w:sdtPr>
    <w:sdtContent>
      <w:p w:rsidR="007E58B7" w:rsidRDefault="008F51F7">
        <w:pPr>
          <w:pStyle w:val="a4"/>
          <w:jc w:val="center"/>
        </w:pPr>
        <w:fldSimple w:instr=" PAGE   \* MERGEFORMAT ">
          <w:r w:rsidR="001D3655" w:rsidRPr="001D3655">
            <w:rPr>
              <w:noProof/>
              <w:lang w:val="zh-CN"/>
            </w:rPr>
            <w:t>4</w:t>
          </w:r>
        </w:fldSimple>
      </w:p>
    </w:sdtContent>
  </w:sdt>
  <w:p w:rsidR="007E58B7" w:rsidRDefault="007E58B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5CD4" w:rsidRDefault="00AD5CD4" w:rsidP="00997A1A">
      <w:r>
        <w:separator/>
      </w:r>
    </w:p>
  </w:footnote>
  <w:footnote w:type="continuationSeparator" w:id="0">
    <w:p w:rsidR="00AD5CD4" w:rsidRDefault="00AD5CD4" w:rsidP="00997A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48E2"/>
    <w:rsid w:val="00046318"/>
    <w:rsid w:val="000742CA"/>
    <w:rsid w:val="000C4F68"/>
    <w:rsid w:val="001D3655"/>
    <w:rsid w:val="002876FE"/>
    <w:rsid w:val="002C2AA5"/>
    <w:rsid w:val="00317F22"/>
    <w:rsid w:val="003C0B4A"/>
    <w:rsid w:val="00401DDA"/>
    <w:rsid w:val="005157BC"/>
    <w:rsid w:val="005627AE"/>
    <w:rsid w:val="00563537"/>
    <w:rsid w:val="005A23E6"/>
    <w:rsid w:val="005C2A5C"/>
    <w:rsid w:val="005D2A45"/>
    <w:rsid w:val="0060128E"/>
    <w:rsid w:val="00662F2C"/>
    <w:rsid w:val="006A43E4"/>
    <w:rsid w:val="006D1826"/>
    <w:rsid w:val="006F48E2"/>
    <w:rsid w:val="00701F39"/>
    <w:rsid w:val="007E58B7"/>
    <w:rsid w:val="007F0E38"/>
    <w:rsid w:val="008035C8"/>
    <w:rsid w:val="00843303"/>
    <w:rsid w:val="008B6E80"/>
    <w:rsid w:val="008C187B"/>
    <w:rsid w:val="008F51F7"/>
    <w:rsid w:val="009109DB"/>
    <w:rsid w:val="009115F6"/>
    <w:rsid w:val="0092786D"/>
    <w:rsid w:val="00962678"/>
    <w:rsid w:val="00997A1A"/>
    <w:rsid w:val="009E7011"/>
    <w:rsid w:val="00A52666"/>
    <w:rsid w:val="00A54FCE"/>
    <w:rsid w:val="00A7594A"/>
    <w:rsid w:val="00AD5CD4"/>
    <w:rsid w:val="00B040FC"/>
    <w:rsid w:val="00B1123B"/>
    <w:rsid w:val="00B45E98"/>
    <w:rsid w:val="00BF4252"/>
    <w:rsid w:val="00C862CC"/>
    <w:rsid w:val="00CD2FB5"/>
    <w:rsid w:val="00D208A7"/>
    <w:rsid w:val="00D22DC3"/>
    <w:rsid w:val="00D55E20"/>
    <w:rsid w:val="00D63FA4"/>
    <w:rsid w:val="00DE7A5E"/>
    <w:rsid w:val="00DF3768"/>
    <w:rsid w:val="00E05BBF"/>
    <w:rsid w:val="00E26EEA"/>
    <w:rsid w:val="00F2484C"/>
    <w:rsid w:val="00F413A4"/>
    <w:rsid w:val="00F80784"/>
    <w:rsid w:val="00FD3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7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7A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A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8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7</Words>
  <Characters>8765</Characters>
  <Application>Microsoft Office Word</Application>
  <DocSecurity>0</DocSecurity>
  <Lines>73</Lines>
  <Paragraphs>20</Paragraphs>
  <ScaleCrop>false</ScaleCrop>
  <Company/>
  <LinksUpToDate>false</LinksUpToDate>
  <CharactersWithSpaces>10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3-06T01:58:00Z</dcterms:created>
  <dcterms:modified xsi:type="dcterms:W3CDTF">2018-03-06T01:58:00Z</dcterms:modified>
</cp:coreProperties>
</file>